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7D8B71" w14:textId="33288291" w:rsidR="000D54FA" w:rsidRPr="000D54FA" w:rsidRDefault="000D54FA" w:rsidP="000D54FA">
      <w:pPr>
        <w:spacing w:after="0" w:line="360" w:lineRule="auto"/>
        <w:textAlignment w:val="baseline"/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</w:pPr>
      <w:r w:rsidRPr="000D54FA">
        <w:rPr>
          <w:rFonts w:ascii="Arial" w:eastAsia="Times New Roman" w:hAnsi="Arial" w:cs="Arial"/>
          <w:b/>
          <w:bCs/>
          <w:kern w:val="0"/>
          <w:sz w:val="20"/>
          <w:szCs w:val="20"/>
          <w:lang w:eastAsia="en-GB"/>
          <w14:ligatures w14:val="none"/>
        </w:rPr>
        <w:t>S</w:t>
      </w:r>
      <w:r w:rsidRPr="000D54FA">
        <w:rPr>
          <w:rFonts w:ascii="Arial" w:eastAsia="Times New Roman" w:hAnsi="Arial" w:cs="Arial"/>
          <w:b/>
          <w:bCs/>
          <w:kern w:val="0"/>
          <w:sz w:val="20"/>
          <w:szCs w:val="20"/>
          <w:lang w:eastAsia="en-GB"/>
          <w14:ligatures w14:val="none"/>
        </w:rPr>
        <w:t>5</w:t>
      </w:r>
      <w:r w:rsidRPr="000D54FA">
        <w:rPr>
          <w:rFonts w:ascii="Arial" w:eastAsia="Times New Roman" w:hAnsi="Arial" w:cs="Arial"/>
          <w:b/>
          <w:bCs/>
          <w:kern w:val="0"/>
          <w:sz w:val="20"/>
          <w:szCs w:val="20"/>
          <w:lang w:eastAsia="en-GB"/>
          <w14:ligatures w14:val="none"/>
        </w:rPr>
        <w:t xml:space="preserve"> Table. Interventions that have been investigated in more than one study.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5"/>
        <w:gridCol w:w="1710"/>
        <w:gridCol w:w="4905"/>
      </w:tblGrid>
      <w:tr w:rsidR="000D54FA" w:rsidRPr="000D54FA" w14:paraId="21079379" w14:textId="77777777" w:rsidTr="000D54FA">
        <w:trPr>
          <w:trHeight w:val="300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hideMark/>
          </w:tcPr>
          <w:p w14:paraId="1489EA25" w14:textId="7D474F2D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vention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hideMark/>
          </w:tcPr>
          <w:p w14:paraId="09E84DE2" w14:textId="33B57453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umber of investigations</w:t>
            </w:r>
          </w:p>
        </w:tc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hideMark/>
          </w:tcPr>
          <w:p w14:paraId="300092AC" w14:textId="533C5B1C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tudied by</w:t>
            </w:r>
          </w:p>
        </w:tc>
      </w:tr>
      <w:tr w:rsidR="000D54FA" w:rsidRPr="000D54FA" w14:paraId="035D29EB" w14:textId="77777777" w:rsidTr="000D54FA">
        <w:trPr>
          <w:trHeight w:val="300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B14B45" w14:textId="4D801B89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Ketamine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A16664" w14:textId="46AD32DB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53F950" w14:textId="43273551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breu et al. (2015)</w:t>
            </w:r>
          </w:p>
          <w:p w14:paraId="3CEC46BA" w14:textId="77777777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Gu et al. (2009)</w:t>
            </w:r>
          </w:p>
          <w:p w14:paraId="212C03C0" w14:textId="77777777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un et al. (2016)</w:t>
            </w:r>
          </w:p>
          <w:p w14:paraId="50E1D960" w14:textId="2F45BB37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Qi et al. (2020)</w:t>
            </w:r>
          </w:p>
        </w:tc>
      </w:tr>
      <w:tr w:rsidR="000D54FA" w:rsidRPr="000D54FA" w14:paraId="68C02249" w14:textId="77777777" w:rsidTr="000D54FA">
        <w:trPr>
          <w:trHeight w:val="300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1DE162" w14:textId="6D574C13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K-801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5C2B3E" w14:textId="490E74CE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C3F741" w14:textId="77777777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rt et al. (2014)</w:t>
            </w:r>
          </w:p>
          <w:p w14:paraId="25C133BD" w14:textId="77777777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Zhang et al. (</w:t>
            </w:r>
            <w:proofErr w:type="gramStart"/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014)b</w:t>
            </w:r>
            <w:proofErr w:type="gramEnd"/>
          </w:p>
          <w:p w14:paraId="30A08680" w14:textId="77777777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Xia et al. (2014)</w:t>
            </w:r>
          </w:p>
          <w:p w14:paraId="73F3BDAA" w14:textId="066A21D4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u et al. (2021)</w:t>
            </w:r>
          </w:p>
        </w:tc>
      </w:tr>
      <w:tr w:rsidR="000D54FA" w:rsidRPr="000D54FA" w14:paraId="27F2E1B2" w14:textId="77777777" w:rsidTr="000D54FA">
        <w:trPr>
          <w:trHeight w:val="300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F02A5B" w14:textId="0BB1A662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o25-6981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95A4BF" w14:textId="3948C635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F8E555" w14:textId="77777777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Zhao et al. (2017)</w:t>
            </w:r>
          </w:p>
          <w:p w14:paraId="1EB73513" w14:textId="77777777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Jiang et al. (2013)</w:t>
            </w:r>
          </w:p>
          <w:p w14:paraId="0CA6FC40" w14:textId="77777777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Zhang et al. (</w:t>
            </w:r>
            <w:proofErr w:type="gramStart"/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014)a</w:t>
            </w:r>
            <w:proofErr w:type="gramEnd"/>
          </w:p>
          <w:p w14:paraId="14DE1C5D" w14:textId="190269F1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Gao et al. (2020)</w:t>
            </w:r>
          </w:p>
        </w:tc>
      </w:tr>
      <w:tr w:rsidR="000D54FA" w:rsidRPr="000D54FA" w14:paraId="1F626E2C" w14:textId="77777777" w:rsidTr="000D54FA">
        <w:trPr>
          <w:trHeight w:val="300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C92F33" w14:textId="761FFEBE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DZD-8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248095" w14:textId="447CAA2C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C59C15" w14:textId="77777777" w:rsid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i et al. (2013)</w:t>
            </w:r>
          </w:p>
          <w:p w14:paraId="6E2572BF" w14:textId="77777777" w:rsid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Zhang et al. (</w:t>
            </w:r>
            <w:proofErr w:type="gramStart"/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014)b</w:t>
            </w:r>
            <w:proofErr w:type="gramEnd"/>
          </w:p>
          <w:p w14:paraId="67641479" w14:textId="77777777" w:rsid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uan et al. (2013)</w:t>
            </w:r>
          </w:p>
          <w:p w14:paraId="7365B1C9" w14:textId="373AD758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i et al. (2014)</w:t>
            </w:r>
          </w:p>
        </w:tc>
      </w:tr>
      <w:tr w:rsidR="000D54FA" w:rsidRPr="000D54FA" w14:paraId="047BC809" w14:textId="77777777" w:rsidTr="000D54FA">
        <w:trPr>
          <w:trHeight w:val="300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295518" w14:textId="77F607E0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ydrogen rich saline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B23BA8" w14:textId="349912B0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EFE2AF" w14:textId="77777777" w:rsid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Zhang et al. (</w:t>
            </w:r>
            <w:proofErr w:type="gramStart"/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014)b</w:t>
            </w:r>
            <w:proofErr w:type="gramEnd"/>
          </w:p>
          <w:p w14:paraId="0C1D1A3D" w14:textId="5FA9D226" w:rsid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Zhang et al. (</w:t>
            </w:r>
            <w:proofErr w:type="gramStart"/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014)a</w:t>
            </w:r>
            <w:proofErr w:type="gramEnd"/>
          </w:p>
          <w:p w14:paraId="7AA76FDF" w14:textId="05724711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hu et al. (2015)</w:t>
            </w:r>
          </w:p>
        </w:tc>
      </w:tr>
      <w:tr w:rsidR="000D54FA" w:rsidRPr="000D54FA" w14:paraId="08299059" w14:textId="77777777" w:rsidTr="000D54FA">
        <w:trPr>
          <w:trHeight w:val="300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B5A4DD" w14:textId="06458762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KN93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82707A" w14:textId="346779C4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897F9B" w14:textId="77777777" w:rsid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i et al. (2017)</w:t>
            </w:r>
          </w:p>
          <w:p w14:paraId="41A769E3" w14:textId="77777777" w:rsid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Jiang et al. (2015)</w:t>
            </w:r>
          </w:p>
          <w:p w14:paraId="0121C906" w14:textId="04B227A4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Qi et al. (2020)</w:t>
            </w:r>
          </w:p>
        </w:tc>
      </w:tr>
      <w:tr w:rsidR="000D54FA" w:rsidRPr="000D54FA" w14:paraId="1F5ACCA9" w14:textId="77777777" w:rsidTr="000D54FA">
        <w:trPr>
          <w:trHeight w:val="300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935D68" w14:textId="0F234586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idocaine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73312A" w14:textId="572EE19F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305AFB" w14:textId="77777777" w:rsid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ui et al. (2015)</w:t>
            </w:r>
          </w:p>
          <w:p w14:paraId="00864EA4" w14:textId="77777777" w:rsid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ang et al. (2018)</w:t>
            </w:r>
          </w:p>
          <w:p w14:paraId="3331FA44" w14:textId="3B7E8A24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ui et al. (2009)</w:t>
            </w:r>
          </w:p>
        </w:tc>
      </w:tr>
      <w:tr w:rsidR="000D54FA" w:rsidRPr="000D54FA" w14:paraId="29EECEE6" w14:textId="77777777" w:rsidTr="000D54FA">
        <w:trPr>
          <w:trHeight w:val="300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6A2D95" w14:textId="5B958F1C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aloxone / (+)-naloxone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63A430" w14:textId="13A00E73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5281BB" w14:textId="77777777" w:rsid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guado et al. (2013)</w:t>
            </w:r>
          </w:p>
          <w:p w14:paraId="579FB5F9" w14:textId="77777777" w:rsid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uan et al. (2022)</w:t>
            </w:r>
          </w:p>
          <w:p w14:paraId="7E9EB766" w14:textId="608E8C0D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orii et al. (2020)</w:t>
            </w:r>
          </w:p>
        </w:tc>
      </w:tr>
      <w:tr w:rsidR="000D54FA" w:rsidRPr="000D54FA" w14:paraId="76FCDD41" w14:textId="77777777" w:rsidTr="000D54FA">
        <w:trPr>
          <w:trHeight w:val="300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84175C" w14:textId="6C9F32B4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BN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80FB09" w14:textId="32691881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F5734F" w14:textId="77777777" w:rsid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 et al. (2017)</w:t>
            </w:r>
          </w:p>
          <w:p w14:paraId="52B1F4CC" w14:textId="77777777" w:rsid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i et al. (2023)</w:t>
            </w:r>
          </w:p>
          <w:p w14:paraId="4E2B8792" w14:textId="23035A75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 et al. (2016)</w:t>
            </w:r>
          </w:p>
        </w:tc>
      </w:tr>
      <w:tr w:rsidR="000D54FA" w:rsidRPr="000D54FA" w14:paraId="2D82B14C" w14:textId="77777777" w:rsidTr="000D54FA">
        <w:trPr>
          <w:trHeight w:val="300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C0F20F" w14:textId="4F5E5F45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altrindole</w:t>
            </w:r>
            <w:proofErr w:type="spellEnd"/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131592" w14:textId="7279B973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642431" w14:textId="77777777" w:rsid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ang et al. (2015)</w:t>
            </w:r>
          </w:p>
          <w:p w14:paraId="4D2F6000" w14:textId="0B947BF5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iu et al. (2018)</w:t>
            </w:r>
          </w:p>
        </w:tc>
      </w:tr>
      <w:tr w:rsidR="000D54FA" w:rsidRPr="000D54FA" w14:paraId="3B93A029" w14:textId="77777777" w:rsidTr="000D54FA">
        <w:trPr>
          <w:trHeight w:val="300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D88D86" w14:textId="33A7B1F1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agnesium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BA0A25" w14:textId="43622E23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05E6E1" w14:textId="77777777" w:rsid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un et al. (2016)</w:t>
            </w:r>
          </w:p>
          <w:p w14:paraId="23241DB0" w14:textId="6A0B9FFF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un et al. (2017)</w:t>
            </w:r>
          </w:p>
        </w:tc>
      </w:tr>
      <w:tr w:rsidR="000D54FA" w:rsidRPr="000D54FA" w14:paraId="256FB7B0" w14:textId="77777777" w:rsidTr="000D54FA">
        <w:trPr>
          <w:trHeight w:val="300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7419B7" w14:textId="556539DD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inocycline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0B4CA2" w14:textId="2769A555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25EFDF" w14:textId="77777777" w:rsid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guado et al. (2015)</w:t>
            </w:r>
          </w:p>
          <w:p w14:paraId="5A87C3CF" w14:textId="0644D181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Ye et al. (2017)</w:t>
            </w:r>
          </w:p>
        </w:tc>
      </w:tr>
      <w:tr w:rsidR="000D54FA" w:rsidRPr="000D54FA" w14:paraId="6AD874FA" w14:textId="77777777" w:rsidTr="000D54FA">
        <w:trPr>
          <w:trHeight w:val="300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E6AC76" w14:textId="4AE3165F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PNU-120596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72F652" w14:textId="04DE0824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8A31CB" w14:textId="77777777" w:rsid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Zhang et al. (</w:t>
            </w:r>
            <w:proofErr w:type="gramStart"/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015)b</w:t>
            </w:r>
            <w:proofErr w:type="gramEnd"/>
          </w:p>
          <w:p w14:paraId="22607E42" w14:textId="55891F7F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Gu et al. (2017)</w:t>
            </w:r>
          </w:p>
        </w:tc>
      </w:tr>
      <w:tr w:rsidR="000D54FA" w:rsidRPr="000D54FA" w14:paraId="525A7044" w14:textId="77777777" w:rsidTr="000D54FA">
        <w:trPr>
          <w:trHeight w:val="300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0C9435" w14:textId="57898D5C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c-YVAD-CMK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9E729F" w14:textId="5300E04E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CAD728" w14:textId="27ACF0E6" w:rsid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uan et al. (2022)</w:t>
            </w:r>
          </w:p>
          <w:p w14:paraId="77A00E88" w14:textId="2926E278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i et al. (2023)</w:t>
            </w:r>
          </w:p>
        </w:tc>
      </w:tr>
      <w:tr w:rsidR="000D54FA" w:rsidRPr="000D54FA" w14:paraId="1D89971A" w14:textId="77777777" w:rsidTr="000D54FA">
        <w:trPr>
          <w:trHeight w:val="300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91BA17" w14:textId="0BF64A94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xmedetomidine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9CF8F1" w14:textId="0297CBDD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167514" w14:textId="77777777" w:rsid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Zheng et al. (2012)</w:t>
            </w:r>
          </w:p>
          <w:p w14:paraId="300727AB" w14:textId="5926DDC3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uan et al. (2017)</w:t>
            </w:r>
          </w:p>
        </w:tc>
      </w:tr>
      <w:tr w:rsidR="000D54FA" w:rsidRPr="000D54FA" w14:paraId="7E975244" w14:textId="77777777" w:rsidTr="000D54FA">
        <w:trPr>
          <w:trHeight w:val="300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767AF7" w14:textId="55052FFB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Zeta inhibitory peptide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582A40" w14:textId="430E9A22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355BD8" w14:textId="77777777" w:rsid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Zhao et al. (2017)</w:t>
            </w:r>
          </w:p>
          <w:p w14:paraId="0F59AEE5" w14:textId="33B52ABD" w:rsidR="000D54FA" w:rsidRPr="000D54FA" w:rsidRDefault="000D54FA" w:rsidP="000D54F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D54F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Zhang et al. (2018)</w:t>
            </w:r>
          </w:p>
        </w:tc>
      </w:tr>
    </w:tbl>
    <w:p w14:paraId="3E7B9799" w14:textId="77777777" w:rsidR="00FB02F5" w:rsidRPr="000D54FA" w:rsidRDefault="00FB02F5" w:rsidP="000D54FA">
      <w:pPr>
        <w:spacing w:line="360" w:lineRule="auto"/>
        <w:jc w:val="center"/>
        <w:rPr>
          <w:sz w:val="20"/>
          <w:szCs w:val="20"/>
        </w:rPr>
      </w:pPr>
    </w:p>
    <w:sectPr w:rsidR="00FB02F5" w:rsidRPr="000D54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4FA"/>
    <w:rsid w:val="000D54FA"/>
    <w:rsid w:val="003A1A43"/>
    <w:rsid w:val="00526C4C"/>
    <w:rsid w:val="00EB081E"/>
    <w:rsid w:val="00FB0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0A4088"/>
  <w15:chartTrackingRefBased/>
  <w15:docId w15:val="{39102395-149C-4424-AB0F-851AD6082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54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54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54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54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54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54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54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54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54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54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54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54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54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54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54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54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54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54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54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54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54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54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54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54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54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54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54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54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54FA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0D54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0D54FA"/>
  </w:style>
  <w:style w:type="character" w:customStyle="1" w:styleId="eop">
    <w:name w:val="eop"/>
    <w:basedOn w:val="DefaultParagraphFont"/>
    <w:rsid w:val="000D54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82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82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27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55486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401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02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72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440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313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766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72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726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288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431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44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304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14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060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204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691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1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49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53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522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29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862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98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83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26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27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67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076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092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213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703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471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57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471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62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262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884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652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35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33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342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464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303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28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91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973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345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430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57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81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917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894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169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196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35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320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64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494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069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636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761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862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06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033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02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577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6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556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19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359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46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802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429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37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50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195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818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38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534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42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42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7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56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60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8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142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25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80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7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533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819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75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74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006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19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254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48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502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20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0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0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179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998BD25394E345863ADD2D598D0531" ma:contentTypeVersion="15" ma:contentTypeDescription="Create a new document." ma:contentTypeScope="" ma:versionID="f58e2e3c22493315e7a05b01c864532e">
  <xsd:schema xmlns:xsd="http://www.w3.org/2001/XMLSchema" xmlns:xs="http://www.w3.org/2001/XMLSchema" xmlns:p="http://schemas.microsoft.com/office/2006/metadata/properties" xmlns:ns2="2b868a68-6657-4254-9d65-10455c4bfc1f" xmlns:ns3="16efcea7-a108-46a4-adcb-bb47b018672a" targetNamespace="http://schemas.microsoft.com/office/2006/metadata/properties" ma:root="true" ma:fieldsID="0cfeee2d93334db6cb038cc5f3aa1785" ns2:_="" ns3:_="">
    <xsd:import namespace="2b868a68-6657-4254-9d65-10455c4bfc1f"/>
    <xsd:import namespace="16efcea7-a108-46a4-adcb-bb47b01867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868a68-6657-4254-9d65-10455c4bfc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5643730-4106-43af-9ce9-7aa0c1c95a0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efcea7-a108-46a4-adcb-bb47b018672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04991e82-9843-4031-8aba-2300478b39f7}" ma:internalName="TaxCatchAll" ma:showField="CatchAllData" ma:web="16efcea7-a108-46a4-adcb-bb47b01867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6efcea7-a108-46a4-adcb-bb47b018672a" xsi:nil="true"/>
    <lcf76f155ced4ddcb4097134ff3c332f xmlns="2b868a68-6657-4254-9d65-10455c4bfc1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21EAAC9-1A9C-4A1B-A794-27A39FB77F97}"/>
</file>

<file path=customXml/itemProps2.xml><?xml version="1.0" encoding="utf-8"?>
<ds:datastoreItem xmlns:ds="http://schemas.openxmlformats.org/officeDocument/2006/customXml" ds:itemID="{7F76B503-85CA-4B2A-AEE7-00587BC155D6}"/>
</file>

<file path=customXml/itemProps3.xml><?xml version="1.0" encoding="utf-8"?>
<ds:datastoreItem xmlns:ds="http://schemas.openxmlformats.org/officeDocument/2006/customXml" ds:itemID="{96564C28-13D0-46B9-9EB5-3DB954C2CC6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6</Words>
  <Characters>957</Characters>
  <Application>Microsoft Office Word</Application>
  <DocSecurity>0</DocSecurity>
  <Lines>82</Lines>
  <Paragraphs>81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Koponen (PG Research)</dc:creator>
  <cp:keywords/>
  <dc:description/>
  <cp:lastModifiedBy>Mia Koponen (PG Research)</cp:lastModifiedBy>
  <cp:revision>1</cp:revision>
  <dcterms:created xsi:type="dcterms:W3CDTF">2024-05-31T17:35:00Z</dcterms:created>
  <dcterms:modified xsi:type="dcterms:W3CDTF">2024-05-31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d6c4e3-01e8-4cfa-8333-3a7db9e2ef7e</vt:lpwstr>
  </property>
  <property fmtid="{D5CDD505-2E9C-101B-9397-08002B2CF9AE}" pid="3" name="ContentTypeId">
    <vt:lpwstr>0x0101004D998BD25394E345863ADD2D598D0531</vt:lpwstr>
  </property>
</Properties>
</file>